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4B8" w:rsidRPr="000C63ED" w:rsidRDefault="006A04B8" w:rsidP="006A04B8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spellStart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STable</w:t>
      </w:r>
      <w:proofErr w:type="spellEnd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proofErr w:type="gramStart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4</w:t>
      </w:r>
      <w:proofErr w:type="gramEnd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. The association between time varying serum urate, all-cause and cause-specific mortality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962"/>
        <w:gridCol w:w="1361"/>
        <w:gridCol w:w="1362"/>
        <w:gridCol w:w="1167"/>
        <w:gridCol w:w="1362"/>
        <w:gridCol w:w="1362"/>
      </w:tblGrid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619" w:type="pct"/>
            <w:shd w:val="clear" w:color="auto" w:fill="auto"/>
            <w:noWrap/>
            <w:hideMark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516" w:type="pct"/>
            <w:shd w:val="clear" w:color="auto" w:fill="auto"/>
            <w:noWrap/>
            <w:hideMark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Q5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All-cause mortality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Population # (case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9(1440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311(1460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631(1488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82(1554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5(1622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cidence rate, per 1000 person-year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.23 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.23 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.47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6.96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.77 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Multiple adjusted HR</w:t>
            </w:r>
            <w:r w:rsidRPr="000C63E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0(1.12-1.29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(0.95-1.10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3(0.96-1.11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(1.01-1.17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121,110 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1(1.12-1.30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(0.95-1.10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(0.95-1.10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(1.01-1.17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30,081 wo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8(0.99-1.64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(0.80-1.36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4(0.84-1.55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9(0.92-1.80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Cardiovascular mortality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Population # (case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9(300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311(312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631(324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82(395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5(432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cidence rate, per 1000 person-year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30 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33 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41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77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.06 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Multiple adjusted HR</w:t>
            </w:r>
            <w:r w:rsidRPr="000C63E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7(0.99-1.37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1(0.87-1.18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9(1.03-1.39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7(1.10-1.48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121,110 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0(1.02-1.42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(0.89-1.23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1(1.04-1.41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9(1.11-1.51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30,081 wo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(0.57-1.54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1(0.41-1.22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(0.55-1.81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27(0.68-2.37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Cancer mortality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Population # (case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9(337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311(344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631(386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82(368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5(271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cidence rate, per 1000 person-year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46 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46 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67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64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29 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Multiple adjusted HR</w:t>
            </w:r>
            <w:r w:rsidRPr="000C63E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(0.93-1.25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(0.80-1.07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(0.82-1.09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(0.63-0.86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121,110 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7(0.91-1.26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1(0.78-1.06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(0.79-1.07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3(0.62-0.86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30,081 wo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7(0.84-2.25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5(0.68-1.96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6(0.75-2.47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(0.50-2.23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/>
                <w:bCs/>
                <w:color w:val="000000"/>
                <w:sz w:val="20"/>
                <w:szCs w:val="20"/>
                <w:lang w:val="en-US"/>
              </w:rPr>
              <w:t>Other mortality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Population # (case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9(310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311(299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631(319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82(303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465(341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  <w:vAlign w:val="center"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cidence rate, per 1000 person-year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34 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27 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38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35 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1.63 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Multiple adjusted HR</w:t>
            </w:r>
            <w:r w:rsidRPr="000C63ED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5(0.98-1.35)</w:t>
            </w:r>
          </w:p>
        </w:tc>
        <w:tc>
          <w:tcPr>
            <w:tcW w:w="619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(0.82-1.12)</w:t>
            </w:r>
          </w:p>
        </w:tc>
        <w:tc>
          <w:tcPr>
            <w:tcW w:w="51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(0.82-1.12)</w:t>
            </w:r>
          </w:p>
        </w:tc>
        <w:tc>
          <w:tcPr>
            <w:tcW w:w="605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1(0.95-1.30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121,110 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7(0.99-1.38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(0.82-1.13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(0.80-1.11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9(0.93-1.28)</w:t>
            </w:r>
          </w:p>
        </w:tc>
      </w:tr>
      <w:tr w:rsidR="006A04B8" w:rsidRPr="000C63ED" w:rsidTr="00326A88">
        <w:tc>
          <w:tcPr>
            <w:tcW w:w="2036" w:type="pct"/>
            <w:shd w:val="clear" w:color="auto" w:fill="auto"/>
            <w:noWrap/>
          </w:tcPr>
          <w:p w:rsidR="006A04B8" w:rsidRPr="000C63ED" w:rsidRDefault="006A04B8" w:rsidP="00326A88">
            <w:pPr>
              <w:spacing w:line="360" w:lineRule="auto"/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eastAsia="MYingHei_18030_C-Medium" w:hAnsi="Arial" w:cs="Arial"/>
                <w:bCs/>
                <w:color w:val="000000"/>
                <w:sz w:val="20"/>
                <w:szCs w:val="20"/>
                <w:lang w:val="en-US"/>
              </w:rPr>
              <w:t>In 30,081 women HR*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2(0.65-1.92)</w:t>
            </w:r>
          </w:p>
        </w:tc>
        <w:tc>
          <w:tcPr>
            <w:tcW w:w="619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(0.51-1.65)</w:t>
            </w:r>
          </w:p>
        </w:tc>
        <w:tc>
          <w:tcPr>
            <w:tcW w:w="516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(ref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(0.55-2.13)</w:t>
            </w:r>
          </w:p>
        </w:tc>
        <w:tc>
          <w:tcPr>
            <w:tcW w:w="605" w:type="pct"/>
            <w:shd w:val="clear" w:color="auto" w:fill="auto"/>
            <w:noWrap/>
            <w:vAlign w:val="bottom"/>
          </w:tcPr>
          <w:p w:rsidR="006A04B8" w:rsidRPr="000C63ED" w:rsidRDefault="006A04B8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1(0.78-3.30)</w:t>
            </w:r>
          </w:p>
        </w:tc>
      </w:tr>
    </w:tbl>
    <w:p w:rsidR="006A04B8" w:rsidRPr="000C63ED" w:rsidRDefault="006A04B8" w:rsidP="006A04B8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 w:rsidRPr="000C63ED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*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>Model adjusted for age (year), sex, baseline serum urate (</w:t>
      </w:r>
      <w:proofErr w:type="spellStart"/>
      <w:r w:rsidRPr="000C63ED">
        <w:rPr>
          <w:rFonts w:ascii="Arial" w:hAnsi="Arial" w:cs="Arial"/>
          <w:color w:val="000000"/>
          <w:sz w:val="20"/>
          <w:szCs w:val="20"/>
          <w:lang w:val="en-US"/>
        </w:rPr>
        <w:t>mmol</w:t>
      </w:r>
      <w:proofErr w:type="spellEnd"/>
      <w:r w:rsidRPr="000C63ED">
        <w:rPr>
          <w:rFonts w:ascii="Arial" w:hAnsi="Arial" w:cs="Arial"/>
          <w:color w:val="000000"/>
          <w:sz w:val="20"/>
          <w:szCs w:val="20"/>
          <w:lang w:val="en-US"/>
        </w:rPr>
        <w:t>/L), smoke status (current, past, or never), alcohol consumption status (current, past, or never), physical activity (never, sometimes, or active), average monthly income of each family member (&lt;</w:t>
      </w:r>
      <w:hyperlink r:id="rId5" w:history="1">
        <w:r w:rsidRPr="000C63ED">
          <w:rPr>
            <w:rFonts w:ascii="Arial" w:hAnsi="Arial" w:cs="Arial"/>
            <w:color w:val="000000"/>
            <w:sz w:val="20"/>
            <w:szCs w:val="20"/>
            <w:lang w:val="en-US"/>
          </w:rPr>
          <w:t>500, 500-2999</w:t>
        </w:r>
      </w:hyperlink>
      <w:r w:rsidRPr="000C63ED">
        <w:rPr>
          <w:rFonts w:ascii="Arial" w:hAnsi="Arial" w:cs="Arial"/>
          <w:color w:val="000000"/>
          <w:sz w:val="20"/>
          <w:szCs w:val="20"/>
          <w:lang w:val="en-US"/>
        </w:rPr>
        <w:t>, or ≥3000¥), education (illiteracy/elementary school, middle school, or college/university), sodium intake (&lt;6.0,</w:t>
      </w:r>
      <w:r w:rsidRPr="000C63ED">
        <w:rPr>
          <w:rStyle w:val="object3"/>
          <w:rFonts w:ascii="Arial" w:hAnsi="Arial" w:cs="Arial"/>
          <w:color w:val="000000"/>
          <w:sz w:val="20"/>
          <w:szCs w:val="20"/>
          <w:lang w:val="en-US"/>
        </w:rPr>
        <w:t xml:space="preserve"> 6.0-9.9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>, or ≥</w:t>
      </w:r>
      <w:r w:rsidRPr="000C63ED">
        <w:rPr>
          <w:rStyle w:val="object3"/>
          <w:rFonts w:ascii="Arial" w:hAnsi="Arial" w:cs="Arial"/>
          <w:color w:val="000000"/>
          <w:sz w:val="20"/>
          <w:szCs w:val="20"/>
          <w:lang w:val="en-US"/>
        </w:rPr>
        <w:t>10.0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 xml:space="preserve"> gram/day), father and mother’s cardiovascular disease history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>(yes or no), use of aspirin, antihypertensive, hypoglycemic, and lipid-lowering agents (yes/no for each), systolic blood pressure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>(quintile), diastolic blood pressure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 xml:space="preserve">(quintile), fasting blood glucose (&lt;4.0, 4.0-5.5,5.6-6.9, or ≥7 </w:t>
      </w:r>
      <w:proofErr w:type="spellStart"/>
      <w:r w:rsidRPr="000C63ED">
        <w:rPr>
          <w:rFonts w:ascii="Arial" w:hAnsi="Arial" w:cs="Arial"/>
          <w:color w:val="000000"/>
          <w:sz w:val="20"/>
          <w:szCs w:val="20"/>
          <w:lang w:val="en-US"/>
        </w:rPr>
        <w:t>mmol</w:t>
      </w:r>
      <w:proofErr w:type="spellEnd"/>
      <w:r w:rsidRPr="000C63ED">
        <w:rPr>
          <w:rFonts w:ascii="Arial" w:hAnsi="Arial" w:cs="Arial"/>
          <w:color w:val="000000"/>
          <w:sz w:val="20"/>
          <w:szCs w:val="20"/>
          <w:lang w:val="en-US"/>
        </w:rPr>
        <w:t xml:space="preserve">/L), 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lastRenderedPageBreak/>
        <w:t xml:space="preserve">triglycerides (&lt;1.7, 1.7-2.2, 2.3-5.5, or ≥5.6 </w:t>
      </w:r>
      <w:proofErr w:type="spellStart"/>
      <w:r w:rsidRPr="000C63ED">
        <w:rPr>
          <w:rFonts w:ascii="Arial" w:hAnsi="Arial" w:cs="Arial"/>
          <w:color w:val="000000"/>
          <w:sz w:val="20"/>
          <w:szCs w:val="20"/>
          <w:lang w:val="en-US"/>
        </w:rPr>
        <w:t>mmol</w:t>
      </w:r>
      <w:proofErr w:type="spellEnd"/>
      <w:r w:rsidRPr="000C63ED">
        <w:rPr>
          <w:rFonts w:ascii="Arial" w:hAnsi="Arial" w:cs="Arial"/>
          <w:color w:val="000000"/>
          <w:sz w:val="20"/>
          <w:szCs w:val="20"/>
          <w:lang w:val="en-US"/>
        </w:rPr>
        <w:t xml:space="preserve">/L), low-density lipoprotein cholesterol (&lt;1.80, </w:t>
      </w:r>
      <w:hyperlink r:id="rId6" w:history="1">
        <w:r w:rsidRPr="000C63ED">
          <w:rPr>
            <w:rFonts w:ascii="Arial" w:hAnsi="Arial" w:cs="Arial"/>
            <w:color w:val="000000"/>
            <w:sz w:val="20"/>
            <w:szCs w:val="20"/>
            <w:lang w:val="en-US"/>
          </w:rPr>
          <w:t>1.80</w:t>
        </w:r>
      </w:hyperlink>
      <w:r w:rsidRPr="000C63ED">
        <w:rPr>
          <w:rFonts w:ascii="Arial" w:hAnsi="Arial" w:cs="Arial"/>
          <w:color w:val="000000"/>
          <w:sz w:val="20"/>
          <w:szCs w:val="20"/>
          <w:lang w:val="en-US"/>
        </w:rPr>
        <w:t>-3.33, 3.34-4.91, or 4.92,≥mmol/L), body mass index (&lt;25.0, 25.0-29.9, or ≥30Kg/m</w:t>
      </w:r>
      <w:r w:rsidRPr="000C63ED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>), high sensitive C-reactive protein (&lt;1, 1-2.9, or≥3mg/L), and estimated glomerular filtration rate (&lt;30, 30-59, 60-89, or ≥90 mL/min/1.73m</w:t>
      </w:r>
      <w:r w:rsidRPr="000C63ED">
        <w:rPr>
          <w:rFonts w:ascii="Arial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0C63ED">
        <w:rPr>
          <w:rFonts w:ascii="Arial" w:hAnsi="Arial" w:cs="Arial"/>
          <w:color w:val="000000"/>
          <w:sz w:val="20"/>
          <w:szCs w:val="20"/>
          <w:lang w:val="en-US"/>
        </w:rPr>
        <w:t>).</w:t>
      </w:r>
    </w:p>
    <w:p w:rsidR="00E35099" w:rsidRPr="006A04B8" w:rsidRDefault="00E35099" w:rsidP="006A04B8">
      <w:bookmarkStart w:id="0" w:name="_GoBack"/>
      <w:bookmarkEnd w:id="0"/>
    </w:p>
    <w:sectPr w:rsidR="00E35099" w:rsidRPr="006A04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ingHei_18030_C-Medium">
    <w:altName w:val="Arial Unicode MS"/>
    <w:charset w:val="86"/>
    <w:family w:val="roman"/>
    <w:pitch w:val="variable"/>
    <w:sig w:usb0="00000000" w:usb1="38CF7CFA" w:usb2="0000001E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99"/>
    <w:rsid w:val="00335997"/>
    <w:rsid w:val="006A04B8"/>
    <w:rsid w:val="00BE4DF1"/>
    <w:rsid w:val="00CB793E"/>
    <w:rsid w:val="00E3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bject3">
    <w:name w:val="object3"/>
    <w:basedOn w:val="DefaultParagraphFont"/>
    <w:rsid w:val="00CB7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bject3">
    <w:name w:val="object3"/>
    <w:basedOn w:val="DefaultParagraphFont"/>
    <w:rsid w:val="00CB7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callto:4.92,%203.34-4.91,%201.81" TargetMode="External"/><Relationship Id="rId5" Type="http://schemas.openxmlformats.org/officeDocument/2006/relationships/hyperlink" Target="callto:500,%20500-299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640</Characters>
  <Application>Microsoft Office Word</Application>
  <DocSecurity>0</DocSecurity>
  <Lines>9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4-03T06:03:00Z</dcterms:created>
  <dcterms:modified xsi:type="dcterms:W3CDTF">2020-04-03T06:03:00Z</dcterms:modified>
</cp:coreProperties>
</file>